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00" w:type="dxa"/>
        <w:tblInd w:w="93" w:type="dxa"/>
        <w:tblLook w:val="04A0" w:firstRow="1" w:lastRow="0" w:firstColumn="1" w:lastColumn="0" w:noHBand="0" w:noVBand="1"/>
      </w:tblPr>
      <w:tblGrid>
        <w:gridCol w:w="1659"/>
        <w:gridCol w:w="2043"/>
        <w:gridCol w:w="1562"/>
        <w:gridCol w:w="1625"/>
        <w:gridCol w:w="2355"/>
        <w:gridCol w:w="1556"/>
      </w:tblGrid>
      <w:tr w:rsidR="009D1E7C" w:rsidRPr="009D1E7C" w14:paraId="09E34B3F" w14:textId="77777777" w:rsidTr="009B0DF4">
        <w:trPr>
          <w:trHeight w:hRule="exact" w:val="504"/>
        </w:trPr>
        <w:tc>
          <w:tcPr>
            <w:tcW w:w="16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CB9BFB" w14:textId="77777777" w:rsidR="009D1E7C" w:rsidRPr="009D1E7C" w:rsidRDefault="009D1E7C" w:rsidP="009D1E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20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2BB7DD" w14:textId="77777777" w:rsidR="009D1E7C" w:rsidRPr="009D1E7C" w:rsidRDefault="009D1E7C" w:rsidP="009D1E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dentified In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D9D9D9"/>
            <w:vAlign w:val="center"/>
            <w:hideMark/>
          </w:tcPr>
          <w:p w14:paraId="1C395E4C" w14:textId="77777777" w:rsidR="009D1E7C" w:rsidRPr="009D1E7C" w:rsidRDefault="009D1E7C" w:rsidP="009D1E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erm Assigned</w:t>
            </w:r>
          </w:p>
        </w:tc>
        <w:tc>
          <w:tcPr>
            <w:tcW w:w="1625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E3483F" w14:textId="77777777" w:rsidR="009D1E7C" w:rsidRPr="009D1E7C" w:rsidRDefault="009D1E7C" w:rsidP="009D1E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23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579365" w14:textId="77777777" w:rsidR="009D1E7C" w:rsidRPr="009D1E7C" w:rsidRDefault="009D1E7C" w:rsidP="009D1E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dentified In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3BE62DC" w14:textId="77777777" w:rsidR="009D1E7C" w:rsidRPr="009D1E7C" w:rsidRDefault="009D1E7C" w:rsidP="009D1E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erm Assigned</w:t>
            </w:r>
          </w:p>
        </w:tc>
      </w:tr>
      <w:tr w:rsidR="00B21EB5" w:rsidRPr="009D1E7C" w14:paraId="3A66E025" w14:textId="77777777" w:rsidTr="00B21EB5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A61A3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cid </w:t>
            </w: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tinase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09B6F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fluid [1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227B67C" w14:textId="77777777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hitinase</w:t>
            </w:r>
            <w:proofErr w:type="spellEnd"/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07FA0" w14:textId="09FB6635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at Shock Protein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CE906" w14:textId="0C8CC2B1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048B75" w14:textId="0F15C610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at</w:t>
            </w:r>
            <w:proofErr w:type="gramEnd"/>
            <w:r w:rsidRPr="00B21EB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hock protein activity</w:t>
            </w:r>
          </w:p>
        </w:tc>
      </w:tr>
      <w:tr w:rsidR="00B21EB5" w:rsidRPr="009D1E7C" w14:paraId="78A7CF37" w14:textId="77777777" w:rsidTr="00B21EB5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1C0B6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AD4B8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0FF5F14" w14:textId="77777777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ctin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filament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F39A3" w14:textId="77A2D50B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Protein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304F8" w14:textId="3CD40866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6292D4" w14:textId="2D52FF35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Match</w:t>
            </w:r>
          </w:p>
        </w:tc>
      </w:tr>
      <w:tr w:rsidR="00B21EB5" w:rsidRPr="009D1E7C" w14:paraId="6021780F" w14:textId="77777777" w:rsidTr="00B21EB5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56917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P/ATP Carrier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D77CA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4C95175" w14:textId="77777777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TP</w:t>
            </w: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:ADP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ntiporter</w:t>
            </w:r>
            <w:proofErr w:type="spell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6BD82" w14:textId="4DC1CB7D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KT1 Sodium Channel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1136B" w14:textId="1EA864E3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aps [5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B2DEFD" w14:textId="3D331036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odium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ion </w:t>
            </w:r>
            <w:proofErr w:type="spell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transmembrane</w:t>
            </w:r>
            <w:proofErr w:type="spell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transporter activity</w:t>
            </w:r>
          </w:p>
        </w:tc>
      </w:tr>
      <w:tr w:rsidR="00B21EB5" w:rsidRPr="009D1E7C" w14:paraId="098EF241" w14:textId="77777777" w:rsidTr="00B21EB5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7C3B8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pha</w:t>
            </w:r>
            <w:proofErr w:type="gram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lactosidase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C55BD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fluid [1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0A22313" w14:textId="77777777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lpha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-</w:t>
            </w:r>
            <w:proofErr w:type="spell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galactosidase</w:t>
            </w:r>
            <w:proofErr w:type="spell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893EE" w14:textId="580726F9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pase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FC70A" w14:textId="256EFDD8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; </w:t>
            </w: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fluid [1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43793C" w14:textId="2E0D03B6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lipase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B21EB5" w:rsidRPr="009D1E7C" w14:paraId="4C1F1B54" w14:textId="77777777" w:rsidTr="00B21EB5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05A0A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ternative Oxidase 1A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14D6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Utriculari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ibb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ap [6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A1B4276" w14:textId="77777777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lternative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oxidase activity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19837" w14:textId="68F64E82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pid Transfer Protein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92650" w14:textId="4C2EB93A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;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Utriculari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ibb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ap [6]; </w:t>
            </w: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fluid [1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CF849B" w14:textId="3784C468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lipid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transport</w:t>
            </w:r>
          </w:p>
        </w:tc>
      </w:tr>
      <w:tr w:rsidR="00B21EB5" w:rsidRPr="009D1E7C" w14:paraId="5FC13EFE" w14:textId="77777777" w:rsidTr="00B21EB5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84A71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T1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CC498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[3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B0EB224" w14:textId="77777777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mmonium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transmembrane</w:t>
            </w:r>
            <w:proofErr w:type="spell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transport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4EE64" w14:textId="304B52A1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ylammonium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membrane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hannel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A279A" w14:textId="54ADC5D3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Utriculari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bb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hoot [6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5E1E68" w14:textId="298B199A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methylammonium</w:t>
            </w:r>
            <w:proofErr w:type="spellEnd"/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channel activity</w:t>
            </w:r>
          </w:p>
        </w:tc>
      </w:tr>
      <w:tr w:rsidR="00B21EB5" w:rsidRPr="009D1E7C" w14:paraId="183A45AD" w14:textId="77777777" w:rsidTr="00B21EB5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6D7E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artyl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tea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73EBC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; </w:t>
            </w: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fluid [1, 7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1DE8278" w14:textId="77777777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spartic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-type </w:t>
            </w:r>
            <w:proofErr w:type="spell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endopeptidase</w:t>
            </w:r>
            <w:proofErr w:type="spell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01D12" w14:textId="57475E95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ucleotide </w:t>
            </w: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sphodiesterase</w:t>
            </w:r>
            <w:proofErr w:type="spellEnd"/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80F76" w14:textId="68044FD8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; </w:t>
            </w: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fluid [1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65E621" w14:textId="087809E2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clic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-nucleotide </w:t>
            </w:r>
            <w:proofErr w:type="spell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hosphodiesterase</w:t>
            </w:r>
            <w:proofErr w:type="spell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B21EB5" w:rsidRPr="009D1E7C" w14:paraId="56FC236D" w14:textId="77777777" w:rsidTr="00B21EB5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FAE7B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P Syntha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53BD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80A5632" w14:textId="77777777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TPase activity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9A283" w14:textId="720129A2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smotin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like Protein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C806F" w14:textId="31A72264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D8247A" w14:textId="73DF1796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water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channel activity</w:t>
            </w:r>
          </w:p>
        </w:tc>
      </w:tr>
      <w:tr w:rsidR="00B21EB5" w:rsidRPr="009D1E7C" w14:paraId="298866FF" w14:textId="77777777" w:rsidTr="00B21EB5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7F4E6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Pa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AEF66" w14:textId="77777777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AAEFFB5" w14:textId="77777777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TPase activity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4B2EC" w14:textId="5337D812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hogenesis-related Protein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0DE5B" w14:textId="2068FFE2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7EFBA3" w14:textId="772D56AB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Match</w:t>
            </w:r>
          </w:p>
        </w:tc>
      </w:tr>
      <w:tr w:rsidR="00B21EB5" w:rsidRPr="009D1E7C" w14:paraId="378DB94A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402C0" w14:textId="0747573C" w:rsidR="00B21EB5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ta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,3-Glucana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A6FD7" w14:textId="76CA5C19" w:rsidR="00B21EB5" w:rsidRPr="00766338" w:rsidRDefault="00766338" w:rsidP="009D1E7C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  <w:t xml:space="preserve"> pitcher fluid [1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0B1811F" w14:textId="4B07072F" w:rsidR="00B21EB5" w:rsidRPr="00766338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beta-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glucanase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  <w:bookmarkStart w:id="0" w:name="_GoBack"/>
            <w:bookmarkEnd w:id="0"/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33909" w14:textId="560BF230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FDFA3" w14:textId="23570EC1" w:rsidR="00B21EB5" w:rsidRPr="009D1E7C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;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Utriculari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ibb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hoot [6]; </w:t>
            </w: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fluid [1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537A75" w14:textId="5DDDCA7E" w:rsidR="00B21EB5" w:rsidRPr="00B21EB5" w:rsidRDefault="00B21EB5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eroxidase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766338" w:rsidRPr="009D1E7C" w14:paraId="4141B5A0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A1D1B" w14:textId="57F45E8F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ta</w:t>
            </w:r>
            <w:proofErr w:type="gram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lactosidase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B6AC0" w14:textId="54DC8BD6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fluid [1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0B2EB4" w14:textId="2BED7333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beta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-</w:t>
            </w:r>
            <w:proofErr w:type="spell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galactosidase</w:t>
            </w:r>
            <w:proofErr w:type="spell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B78E6" w14:textId="6EA59558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sphatase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9CA4C" w14:textId="615F506C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42AF09" w14:textId="209D1807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hosphatase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766338" w:rsidRPr="009D1E7C" w14:paraId="08FF76A0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18E4C" w14:textId="03A41B83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ionic peroxida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CC4EA" w14:textId="49C0136E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fluid [1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2BB0D8A" w14:textId="68B64E8E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eroxidase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33A61" w14:textId="63EA3AA8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spholipase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36D83" w14:textId="2BD92263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ECFEFF" w14:textId="44090442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hospholipase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766338" w:rsidRPr="009D1E7C" w14:paraId="72D6B36C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68083" w14:textId="16C8B89B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tinase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CF7C3" w14:textId="2D5ED11A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; </w:t>
            </w: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fluid [1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29A2F9" w14:textId="29888E2A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hitinase</w:t>
            </w:r>
            <w:proofErr w:type="spellEnd"/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DE799" w14:textId="55073741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 membrane water channel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ABAD0" w14:textId="10DF9813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Utriculari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ibb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hoot [6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2D9C6B" w14:textId="6CD9D41C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water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channel activity</w:t>
            </w:r>
          </w:p>
        </w:tc>
      </w:tr>
      <w:tr w:rsidR="00766338" w:rsidRPr="009D1E7C" w14:paraId="67060516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E2E6C" w14:textId="5E4C0DE7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nnamyl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lcohol Dehydrogena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7A634" w14:textId="26BE4451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BEFB883" w14:textId="6C4F9264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innamyl</w:t>
            </w:r>
            <w:proofErr w:type="spellEnd"/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-alcohol dehydrogenase activity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64619" w14:textId="2BCBFDA0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ygalacturonase</w:t>
            </w:r>
            <w:proofErr w:type="spellEnd"/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BE2A9" w14:textId="4BCD9E2B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Utriculari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ibb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hoot [6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731BFF" w14:textId="2A39B68F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olygalacturonase</w:t>
            </w:r>
            <w:proofErr w:type="spellEnd"/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766338" w:rsidRPr="009D1E7C" w14:paraId="1380503F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E1C25" w14:textId="6C70D2C4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steine Protea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A9AA5" w14:textId="3F528EBB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;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Utriculari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ibb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ap [6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5B98AA" w14:textId="5D3A7A91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steine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-type peptidase activity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C7AD0" w14:textId="66178C93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ygalacturonase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hibitor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05B38" w14:textId="3078CCC1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B8757E" w14:textId="630830AC" w:rsidR="00766338" w:rsidRPr="00B21EB5" w:rsidRDefault="00766338" w:rsidP="00B21EB5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olygalacturonase</w:t>
            </w:r>
            <w:proofErr w:type="spellEnd"/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inhibitor activity</w:t>
            </w:r>
          </w:p>
        </w:tc>
      </w:tr>
      <w:tr w:rsidR="00766338" w:rsidRPr="009D1E7C" w14:paraId="524D338B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342D3" w14:textId="31F5B31A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ongation Factor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76C7E" w14:textId="39E4AB16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88A27CB" w14:textId="14843F24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Match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560B4" w14:textId="574A06E3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dimerization</w:t>
            </w:r>
            <w:proofErr w:type="spellEnd"/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B9795" w14:textId="4DF70A35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Utriculari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ibb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hoot [6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F2FFD4" w14:textId="194F61A2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rotein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homodimerization</w:t>
            </w:r>
            <w:proofErr w:type="spell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766338" w:rsidRPr="009D1E7C" w14:paraId="7EA8D3CB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F38EE" w14:textId="09A93562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bryogenesis Protein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7EFB5" w14:textId="3B71B96F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2B3C64C" w14:textId="14E3A015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Match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B3FC2" w14:textId="4FAFC22A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phosphatase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9A968" w14:textId="24B89A4E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fluid [1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C4A989" w14:textId="59045C08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hosphatase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766338" w:rsidRPr="009D1E7C" w14:paraId="163F39B1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2150C" w14:textId="1C51D598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donuclea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E4267" w14:textId="0A7BEE94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9C6497A" w14:textId="4F7C6CBF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endonuclease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DA211" w14:textId="24BCE3BA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odermal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actor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F2A5C" w14:textId="7D792DB5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48F07F" w14:textId="2CDB8279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Match</w:t>
            </w:r>
          </w:p>
        </w:tc>
      </w:tr>
      <w:tr w:rsidR="00766338" w:rsidRPr="009D1E7C" w14:paraId="0F7DDE85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4F107" w14:textId="1F1CF4C3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mate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F5615" w14:textId="34E695B6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6C65AD7" w14:textId="0D0A474B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formate</w:t>
            </w:r>
            <w:proofErr w:type="spellEnd"/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dehydrogenase complex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7C3A6" w14:textId="4230769A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bonuclease</w:t>
            </w:r>
            <w:proofErr w:type="spellEnd"/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96D1A" w14:textId="5842B7DA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;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Utriculari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ibb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ap [6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1B6852" w14:textId="12941218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ribonuclease</w:t>
            </w:r>
            <w:proofErr w:type="spellEnd"/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766338" w:rsidRPr="009D1E7C" w14:paraId="5205A9CF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E47CA" w14:textId="23D03112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uctose-</w:t>
            </w: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sphosphate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dolase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5086C" w14:textId="04F74154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40CA6A" w14:textId="1C91F96D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fructose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-</w:t>
            </w:r>
            <w:proofErr w:type="spell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bisphosphate</w:t>
            </w:r>
            <w:proofErr w:type="spell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ldolase</w:t>
            </w:r>
            <w:proofErr w:type="spell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1FA4E" w14:textId="17D1DE97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erine </w:t>
            </w: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boxypeptidase</w:t>
            </w:r>
            <w:proofErr w:type="spellEnd"/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C6C36" w14:textId="6954F95B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;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Utriculari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gibb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ap [6]; </w:t>
            </w: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fluid [1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A02059" w14:textId="7BEF023B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erine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-type </w:t>
            </w:r>
            <w:proofErr w:type="spell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arboxypeptidase</w:t>
            </w:r>
            <w:proofErr w:type="spell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766338" w:rsidRPr="009D1E7C" w14:paraId="624DFC76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03BDF" w14:textId="335F3C56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3P Dehydrogena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5B367" w14:textId="679A89AE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69044A6" w14:textId="2EA0BB44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Match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639B1" w14:textId="34A39AE8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igma-specific Protein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02DA4" w14:textId="037A7B5F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E3CD75" w14:textId="0CDB8AC3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Match</w:t>
            </w:r>
          </w:p>
        </w:tc>
      </w:tr>
      <w:tr w:rsidR="00766338" w:rsidRPr="009D1E7C" w14:paraId="4928AF4A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B178D" w14:textId="130A0E9F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-Factor Binding Protein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37083" w14:textId="03DFB5D1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EA027D6" w14:textId="384ED46A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Match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4F2D8" w14:textId="5046E96C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oxide Dismutase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5017E" w14:textId="4B75A5FB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96FB04" w14:textId="7B6D6E8A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peroxide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dismutase activity</w:t>
            </w:r>
          </w:p>
        </w:tc>
      </w:tr>
      <w:tr w:rsidR="00766338" w:rsidRPr="009D1E7C" w14:paraId="4FA52552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98B84" w14:textId="69463F6D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ucanase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A146F" w14:textId="46FC1BBA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; </w:t>
            </w: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fluid [1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7E92C2" w14:textId="50C09452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Match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0EB4C" w14:textId="02B327FD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ymplast</w:t>
            </w:r>
            <w:proofErr w:type="spellEnd"/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FC61B" w14:textId="2E11CED5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glands [4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BFF19F" w14:textId="7C388483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ymplast</w:t>
            </w:r>
            <w:proofErr w:type="spellEnd"/>
            <w:proofErr w:type="gramEnd"/>
          </w:p>
        </w:tc>
      </w:tr>
      <w:tr w:rsidR="00766338" w:rsidRPr="009D1E7C" w14:paraId="112FABE1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59C59" w14:textId="01904B9A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ucosidase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BC8D7" w14:textId="17B11629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fluid [1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674B705" w14:textId="7FABD3BF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glucosidase</w:t>
            </w:r>
            <w:proofErr w:type="spellEnd"/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E2FA1" w14:textId="1FA74656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oglucosidase</w:t>
            </w:r>
            <w:proofErr w:type="spellEnd"/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61426" w14:textId="6F420A56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FB56B" w14:textId="53936ED1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thioglucosidase</w:t>
            </w:r>
            <w:proofErr w:type="spellEnd"/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766338" w:rsidRPr="009D1E7C" w14:paraId="7A4C14B0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1A0B1" w14:textId="05F5A46C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lutathione </w:t>
            </w: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E8ADB" w14:textId="3BB185B2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281C468" w14:textId="2462DBED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glutathione</w:t>
            </w:r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transferase</w:t>
            </w:r>
            <w:proofErr w:type="spell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8A340" w14:textId="0E907DD8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ol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tease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B7D14" w14:textId="58388369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Utriculari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bb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ap [6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7A5643" w14:textId="0B1638FA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Match</w:t>
            </w:r>
          </w:p>
        </w:tc>
      </w:tr>
      <w:tr w:rsidR="00766338" w:rsidRPr="009D1E7C" w14:paraId="26207CFB" w14:textId="77777777" w:rsidTr="00766338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2A7A9" w14:textId="43B844D7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PI-Anchored Protein Precursor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6E4D2" w14:textId="0F35B829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6A531BE" w14:textId="21228600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Match</w:t>
            </w: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21DC3" w14:textId="1D362BF9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iquitin Extension Protein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CB695" w14:textId="4241B9A3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25259B" w14:textId="6E7B754F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Match</w:t>
            </w:r>
          </w:p>
        </w:tc>
      </w:tr>
      <w:tr w:rsidR="00766338" w:rsidRPr="009D1E7C" w14:paraId="370532E8" w14:textId="77777777" w:rsidTr="00B21EB5">
        <w:trPr>
          <w:trHeight w:hRule="exact" w:val="504"/>
        </w:trPr>
        <w:tc>
          <w:tcPr>
            <w:tcW w:w="16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78293" w14:textId="4DA51D8B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-Protein Suppressor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90FA0" w14:textId="526B4B31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Dionae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uscipula</w:t>
            </w:r>
            <w:proofErr w:type="spellEnd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retion [2]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BA95F3E" w14:textId="140F5D31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625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79980" w14:textId="7F45E83C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ylosidase</w:t>
            </w:r>
            <w:proofErr w:type="spellEnd"/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8A461" w14:textId="577C04A9" w:rsidR="00766338" w:rsidRPr="009D1E7C" w:rsidRDefault="00766338" w:rsidP="009D1E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D1E7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Nepenthes</w:t>
            </w:r>
            <w:r w:rsidRPr="009D1E7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itcher fluid [1]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7181F" w14:textId="5F681BC9" w:rsidR="00766338" w:rsidRPr="00B21EB5" w:rsidRDefault="00766338" w:rsidP="009D1E7C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xylanase</w:t>
            </w:r>
            <w:proofErr w:type="spellEnd"/>
            <w:proofErr w:type="gramEnd"/>
            <w:r w:rsidRPr="00B21EB5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activity</w:t>
            </w:r>
          </w:p>
        </w:tc>
      </w:tr>
    </w:tbl>
    <w:p w14:paraId="2ABE9C1F" w14:textId="77777777" w:rsidR="008F4DBD" w:rsidRDefault="008F4DBD" w:rsidP="009B0DF4"/>
    <w:sectPr w:rsidR="008F4DBD" w:rsidSect="009B0DF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CDC"/>
    <w:rsid w:val="000821F4"/>
    <w:rsid w:val="00162CDC"/>
    <w:rsid w:val="001C0DD5"/>
    <w:rsid w:val="001F2112"/>
    <w:rsid w:val="00275A66"/>
    <w:rsid w:val="003F37B9"/>
    <w:rsid w:val="0044633D"/>
    <w:rsid w:val="00552546"/>
    <w:rsid w:val="005D310A"/>
    <w:rsid w:val="00635105"/>
    <w:rsid w:val="00755A15"/>
    <w:rsid w:val="00766338"/>
    <w:rsid w:val="00777754"/>
    <w:rsid w:val="008F4DBD"/>
    <w:rsid w:val="009B0DF4"/>
    <w:rsid w:val="009D1E7C"/>
    <w:rsid w:val="00A56078"/>
    <w:rsid w:val="00B21EB5"/>
    <w:rsid w:val="00B504E4"/>
    <w:rsid w:val="00C1467F"/>
    <w:rsid w:val="00C7780C"/>
    <w:rsid w:val="00C92B9F"/>
    <w:rsid w:val="00D232E8"/>
    <w:rsid w:val="00DD0838"/>
    <w:rsid w:val="00FC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399A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9</Words>
  <Characters>3702</Characters>
  <Application>Microsoft Macintosh Word</Application>
  <DocSecurity>0</DocSecurity>
  <Lines>30</Lines>
  <Paragraphs>8</Paragraphs>
  <ScaleCrop>false</ScaleCrop>
  <Company>The Ohio State University</Company>
  <LinksUpToDate>false</LinksUpToDate>
  <CharactersWithSpaces>4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Wheeler</dc:creator>
  <cp:keywords/>
  <dc:description/>
  <cp:lastModifiedBy>Gregory Wheeler</cp:lastModifiedBy>
  <cp:revision>2</cp:revision>
  <dcterms:created xsi:type="dcterms:W3CDTF">2017-12-14T20:28:00Z</dcterms:created>
  <dcterms:modified xsi:type="dcterms:W3CDTF">2017-12-14T20:28:00Z</dcterms:modified>
</cp:coreProperties>
</file>